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4D2" w:rsidRDefault="00FC34D2" w:rsidP="00FC34D2">
      <w:pPr>
        <w:outlineLvl w:val="1"/>
        <w:rPr>
          <w:b/>
          <w:bCs/>
          <w:szCs w:val="21"/>
        </w:rPr>
      </w:pPr>
      <w:bookmarkStart w:id="0" w:name="_GoBack"/>
      <w:bookmarkEnd w:id="0"/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upplement</w:t>
      </w:r>
      <w:r>
        <w:rPr>
          <w:rFonts w:hint="eastAsia"/>
          <w:b/>
          <w:bCs/>
          <w:szCs w:val="21"/>
        </w:rPr>
        <w:t xml:space="preserve"> 1</w:t>
      </w:r>
    </w:p>
    <w:p w:rsidR="00FC34D2" w:rsidRDefault="00FC34D2" w:rsidP="00FC34D2">
      <w:pPr>
        <w:jc w:val="center"/>
        <w:rPr>
          <w:rFonts w:cs="Times New Roman"/>
          <w:b/>
          <w:bCs/>
          <w:sz w:val="18"/>
          <w:szCs w:val="20"/>
        </w:rPr>
      </w:pPr>
      <w:r>
        <w:rPr>
          <w:rFonts w:cs="Times New Roman"/>
          <w:b/>
          <w:bCs/>
          <w:sz w:val="18"/>
          <w:szCs w:val="20"/>
        </w:rPr>
        <w:t xml:space="preserve">4 raw materials peanut volatile </w:t>
      </w:r>
      <w:proofErr w:type="spellStart"/>
      <w:r>
        <w:rPr>
          <w:rFonts w:cs="Times New Roman"/>
          <w:b/>
          <w:bCs/>
          <w:sz w:val="18"/>
          <w:szCs w:val="20"/>
        </w:rPr>
        <w:t>flavor</w:t>
      </w:r>
      <w:proofErr w:type="spellEnd"/>
      <w:r>
        <w:rPr>
          <w:rFonts w:cs="Times New Roman"/>
          <w:b/>
          <w:bCs/>
          <w:sz w:val="18"/>
          <w:szCs w:val="20"/>
        </w:rPr>
        <w:t xml:space="preserve"> components conten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6"/>
        <w:gridCol w:w="1235"/>
        <w:gridCol w:w="1233"/>
        <w:gridCol w:w="1408"/>
        <w:gridCol w:w="1370"/>
        <w:gridCol w:w="1164"/>
      </w:tblGrid>
      <w:tr w:rsidR="00FC34D2" w:rsidTr="00661B7C">
        <w:trPr>
          <w:trHeight w:val="280"/>
          <w:jc w:val="center"/>
        </w:trPr>
        <w:tc>
          <w:tcPr>
            <w:tcW w:w="14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mpounds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Ⅰ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Ⅱ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Ⅲ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Ⅳ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Butanol, 3-methyl-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3-51-3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tcBorders>
              <w:top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Hexanol</w:t>
            </w:r>
          </w:p>
        </w:tc>
        <w:tc>
          <w:tcPr>
            <w:tcW w:w="684" w:type="pct"/>
            <w:tcBorders>
              <w:top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27-3</w:t>
            </w:r>
          </w:p>
        </w:tc>
        <w:tc>
          <w:tcPr>
            <w:tcW w:w="683" w:type="pct"/>
            <w:tcBorders>
              <w:top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03 </w:t>
            </w:r>
          </w:p>
        </w:tc>
        <w:tc>
          <w:tcPr>
            <w:tcW w:w="780" w:type="pct"/>
            <w:tcBorders>
              <w:top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69 </w:t>
            </w:r>
          </w:p>
        </w:tc>
        <w:tc>
          <w:tcPr>
            <w:tcW w:w="759" w:type="pct"/>
            <w:tcBorders>
              <w:top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4.39 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6.2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Hexanol, 2-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-76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7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3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6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7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Octanol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87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6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9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1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Pentanol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-41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75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4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5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09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-Decen-1-ol,(Z)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40-22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89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Nonen-1-ol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104-79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09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05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95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8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nzyl alcohol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-51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02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2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5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henyleth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-12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95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29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8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2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ut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2-methyl-, 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52-79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c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-42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2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0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(3H)-</w:t>
            </w:r>
            <w:proofErr w:type="spellStart"/>
            <w:r>
              <w:rPr>
                <w:rFonts w:cs="Times New Roman"/>
                <w:sz w:val="18"/>
                <w:szCs w:val="18"/>
              </w:rPr>
              <w:t>Furanone</w:t>
            </w:r>
            <w:proofErr w:type="spellEnd"/>
            <w:r>
              <w:rPr>
                <w:rFonts w:cs="Times New Roman"/>
                <w:sz w:val="18"/>
                <w:szCs w:val="18"/>
              </w:rPr>
              <w:t>, dihydro-5-pent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-61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11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2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ibut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phthalat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-74-2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9.55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1.5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7.6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9.6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H-Pyran-2-one,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trahydro</w:t>
            </w:r>
            <w:proofErr w:type="spellEnd"/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2-28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65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23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0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pt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-73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9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60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7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dec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-39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0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.03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5.0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3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methyl phthalat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1-11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3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Non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1-84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96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6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8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8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Oct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11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6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32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2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9.5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ethyl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tradecanoat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4-10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6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0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ethyl </w:t>
            </w:r>
            <w:proofErr w:type="spellStart"/>
            <w:r>
              <w:rPr>
                <w:rFonts w:cs="Times New Roman"/>
                <w:sz w:val="18"/>
                <w:szCs w:val="18"/>
              </w:rPr>
              <w:t>valerat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4-24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-70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7.91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6.81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4.2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7.6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-Methylcyclopentyl acetat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070-70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arbonic acid, </w:t>
            </w:r>
            <w:proofErr w:type="spellStart"/>
            <w:r>
              <w:rPr>
                <w:rFonts w:cs="Times New Roman"/>
                <w:sz w:val="18"/>
                <w:szCs w:val="18"/>
              </w:rPr>
              <w:t>non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vin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7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91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8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0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,2-Benzenedicarboxylic acid, </w:t>
            </w:r>
            <w:proofErr w:type="spellStart"/>
            <w:r>
              <w:rPr>
                <w:rFonts w:cs="Times New Roman"/>
                <w:sz w:val="18"/>
                <w:szCs w:val="18"/>
              </w:rPr>
              <w:t>bis</w:t>
            </w:r>
            <w:proofErr w:type="spellEnd"/>
            <w:r>
              <w:rPr>
                <w:rFonts w:cs="Times New Roman"/>
                <w:sz w:val="18"/>
                <w:szCs w:val="18"/>
              </w:rPr>
              <w:t>(2-methylpropyl)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-69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4.29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3.15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2.8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70.3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xalic acid, allyl dodec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9312-46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47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.5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5.9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8.0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Oxalic acid, </w:t>
            </w:r>
            <w:proofErr w:type="spellStart"/>
            <w:r>
              <w:rPr>
                <w:rFonts w:cs="Times New Roman"/>
                <w:sz w:val="18"/>
                <w:szCs w:val="18"/>
              </w:rPr>
              <w:t>isohex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neopent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0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4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.8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ans-13-Octadecenoic acid, methyl ester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199-38-2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2,6-Di-tert-butyl-4-hydroxy-4-methylcyclohexa-2,5-dien-1-on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96-80-2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1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7.09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6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0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-Butanol-2-on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0-90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4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Octanon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13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5.69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9.92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42.55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5.0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Propanone, 1-hydroxy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-09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9.21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9.9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6.8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7.7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Nonen-4-on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064-72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30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6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5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,5-di-tert-Butyl-4-hydroxybenzaldehyd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20-98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74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nal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-25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87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9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7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3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-78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0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3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5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,4-Decadienal,(E,E)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52-84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ycloheptasiloxan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tradecamethyl</w:t>
            </w:r>
            <w:proofErr w:type="spellEnd"/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-50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3.6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5.73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5.3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1.09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2,3,7-tri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238-13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9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entadecan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9-62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20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1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5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etradecan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9-59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1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Un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2-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45-71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40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3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9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Un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4-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80-69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70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0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8.69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5-prop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12-62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66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0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2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o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4,6-di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141-72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2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39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,4-Di-tert-butylphenol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-76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9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utylated </w:t>
            </w:r>
            <w:proofErr w:type="spellStart"/>
            <w:r>
              <w:rPr>
                <w:rFonts w:cs="Times New Roman"/>
                <w:sz w:val="18"/>
                <w:szCs w:val="18"/>
              </w:rPr>
              <w:t>Hydroxytoluen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-37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2.0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3.44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5.0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7.65 </w:t>
            </w:r>
          </w:p>
        </w:tc>
      </w:tr>
      <w:tr w:rsidR="00FC34D2" w:rsidTr="00661B7C">
        <w:trPr>
          <w:trHeight w:val="26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2-62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0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2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rop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2-oxo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20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0.9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9.65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2.49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-Lactic acid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-33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2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63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43.3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5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hthalene, 1,6,7-tri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45-38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32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9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hthalene, 1-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-12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54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2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hthalen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-20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17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1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0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nzene, 1,4-dichloro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-46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6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8.04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.65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4.31 </w:t>
            </w:r>
          </w:p>
        </w:tc>
      </w:tr>
      <w:tr w:rsidR="00FC34D2" w:rsidTr="00661B7C">
        <w:trPr>
          <w:trHeight w:val="27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enzothiazole</w:t>
            </w:r>
            <w:proofErr w:type="spellEnd"/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-16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18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8.42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1.3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.5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uran, 2-pent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77-69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34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2.48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7.0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.3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monene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-86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8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42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8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6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44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H-Pyrrole, 1-methyl-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-54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82 </w:t>
            </w:r>
          </w:p>
        </w:tc>
        <w:tc>
          <w:tcPr>
            <w:tcW w:w="78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759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45 </w:t>
            </w:r>
          </w:p>
        </w:tc>
      </w:tr>
    </w:tbl>
    <w:p w:rsidR="00FC34D2" w:rsidRDefault="00FC34D2" w:rsidP="00FC34D2">
      <w:pPr>
        <w:rPr>
          <w:rFonts w:cs="Times New Roman"/>
          <w:b/>
          <w:sz w:val="19"/>
          <w:szCs w:val="19"/>
        </w:rPr>
      </w:pPr>
    </w:p>
    <w:p w:rsidR="00FC34D2" w:rsidRDefault="00FC34D2" w:rsidP="00FC34D2">
      <w:pPr>
        <w:jc w:val="center"/>
        <w:rPr>
          <w:rFonts w:cs="Times New Roman"/>
          <w:b/>
          <w:sz w:val="19"/>
          <w:szCs w:val="19"/>
        </w:rPr>
      </w:pPr>
      <w:r>
        <w:rPr>
          <w:rFonts w:cs="Times New Roman"/>
          <w:b/>
          <w:sz w:val="19"/>
          <w:szCs w:val="19"/>
        </w:rPr>
        <w:t xml:space="preserve">Volatile </w:t>
      </w:r>
      <w:proofErr w:type="spellStart"/>
      <w:r>
        <w:rPr>
          <w:rFonts w:cs="Times New Roman"/>
          <w:b/>
          <w:sz w:val="19"/>
          <w:szCs w:val="19"/>
        </w:rPr>
        <w:t>flavor</w:t>
      </w:r>
      <w:proofErr w:type="spellEnd"/>
      <w:r>
        <w:rPr>
          <w:rFonts w:cs="Times New Roman"/>
          <w:b/>
          <w:sz w:val="19"/>
          <w:szCs w:val="19"/>
        </w:rPr>
        <w:t xml:space="preserve"> component content of </w:t>
      </w:r>
      <w:r>
        <w:rPr>
          <w:rFonts w:cs="Times New Roman" w:hint="eastAsia"/>
          <w:b/>
          <w:sz w:val="19"/>
          <w:szCs w:val="19"/>
        </w:rPr>
        <w:t>4</w:t>
      </w:r>
      <w:r>
        <w:rPr>
          <w:rFonts w:cs="Times New Roman"/>
          <w:b/>
          <w:sz w:val="19"/>
          <w:szCs w:val="19"/>
        </w:rPr>
        <w:t xml:space="preserve"> kinds of boiled peanuts</w:t>
      </w:r>
    </w:p>
    <w:p w:rsidR="00FC34D2" w:rsidRDefault="00FC34D2" w:rsidP="00FC34D2">
      <w:pPr>
        <w:jc w:val="center"/>
        <w:rPr>
          <w:rFonts w:cs="Times New Roman"/>
          <w:b/>
          <w:sz w:val="19"/>
          <w:szCs w:val="19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079"/>
        <w:gridCol w:w="1390"/>
        <w:gridCol w:w="1233"/>
        <w:gridCol w:w="1080"/>
        <w:gridCol w:w="1080"/>
        <w:gridCol w:w="1164"/>
      </w:tblGrid>
      <w:tr w:rsidR="00FC34D2" w:rsidTr="00661B7C">
        <w:trPr>
          <w:trHeight w:val="290"/>
          <w:jc w:val="center"/>
        </w:trPr>
        <w:tc>
          <w:tcPr>
            <w:tcW w:w="170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compounds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S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Ⅰ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Ⅱ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Ⅲ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Ⅳ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Butanol, 3-methyl-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3-51-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24 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97 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Hexan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27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.2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7.0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2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2.9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Hexanol, 2-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-76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5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2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Octan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87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8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Pentan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-41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3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3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1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Nonen-1-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104-79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0.6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9.0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1.2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.4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nzyl alcoh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-51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4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8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8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henyleth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-12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.2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5.9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9.5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0.7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-Decen-1-ol,(Z)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40-22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ut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2-methyl-, eth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52-79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6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7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c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-42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(3H)-</w:t>
            </w:r>
            <w:proofErr w:type="spellStart"/>
            <w:r>
              <w:rPr>
                <w:rFonts w:cs="Times New Roman"/>
                <w:sz w:val="18"/>
                <w:szCs w:val="18"/>
              </w:rPr>
              <w:t>Furanone</w:t>
            </w:r>
            <w:proofErr w:type="spellEnd"/>
            <w:r>
              <w:rPr>
                <w:rFonts w:cs="Times New Roman"/>
                <w:sz w:val="18"/>
                <w:szCs w:val="18"/>
              </w:rPr>
              <w:t>, dihydro-5-pent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-61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ibut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phthalat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-74-2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4.3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7.9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0.8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4.5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H-Pyran-2-one,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trahydro</w:t>
            </w:r>
            <w:proofErr w:type="spellEnd"/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2-28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8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8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dec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-39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methyl phthalat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1-11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2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Non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1-84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Oct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11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3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7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ethyl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tradecanoate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4-10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-70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-Methylcyclopentyl acetat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070-70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arbonic acid, </w:t>
            </w:r>
            <w:proofErr w:type="spellStart"/>
            <w:r>
              <w:rPr>
                <w:rFonts w:cs="Times New Roman"/>
                <w:sz w:val="18"/>
                <w:szCs w:val="18"/>
              </w:rPr>
              <w:t>non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vin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5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8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7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,2-Benzenedicarboxylic acid, </w:t>
            </w:r>
            <w:proofErr w:type="spellStart"/>
            <w:r>
              <w:rPr>
                <w:rFonts w:cs="Times New Roman"/>
                <w:sz w:val="18"/>
                <w:szCs w:val="18"/>
              </w:rPr>
              <w:t>bis</w:t>
            </w:r>
            <w:proofErr w:type="spellEnd"/>
            <w:r>
              <w:rPr>
                <w:rFonts w:cs="Times New Roman"/>
                <w:sz w:val="18"/>
                <w:szCs w:val="18"/>
              </w:rPr>
              <w:t>(2-methylpropyl)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-69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19.9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93.8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7.4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4.2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xalic acid, allyl dodecyl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9312-46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3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3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Oxalic acid, </w:t>
            </w:r>
            <w:proofErr w:type="spellStart"/>
            <w:r>
              <w:rPr>
                <w:rFonts w:cs="Times New Roman"/>
                <w:sz w:val="18"/>
                <w:szCs w:val="18"/>
              </w:rPr>
              <w:t>isohex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neopenty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ster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6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4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5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,6-Di-tert-butyl-4-hydroxy-4-methylcyclohexa-2,5-dien-1-on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96-80-2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8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6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6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-Butanol-2-on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0-90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1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9.4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4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Octanon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-13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84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6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5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8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Propanone, 1-hydroxy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-09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7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7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8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2.7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-Nonen-4-on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064-72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,5-di-tert-Butyl-4-hydroxybenzaldehyd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20-98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exanal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-25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2.7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4.8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4.1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6.6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lastRenderedPageBreak/>
              <w:t>Benzeneacetaldehyde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-78-1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1.9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5.0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7.2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31.1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,4-Decadienal,(E,E)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52-84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2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5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1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5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ycloheptasiloxan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tradecamethyl</w:t>
            </w:r>
            <w:proofErr w:type="spellEnd"/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-50-6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1.24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0.5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6.8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18.1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2,3,7-tri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238-13-5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entadecane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9-62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8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0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84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6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etradecane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9-59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Un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2-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45-71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Un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4-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80-69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7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5-prop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12-62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5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3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55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odecane</w:t>
            </w:r>
            <w:proofErr w:type="spellEnd"/>
            <w:r>
              <w:rPr>
                <w:rFonts w:cs="Times New Roman"/>
                <w:sz w:val="18"/>
                <w:szCs w:val="18"/>
              </w:rPr>
              <w:t>, 4,6-di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141-72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1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8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,4-Di-tert-butylphenol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-76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7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utylated </w:t>
            </w:r>
            <w:proofErr w:type="spellStart"/>
            <w:r>
              <w:rPr>
                <w:rFonts w:cs="Times New Roman"/>
                <w:sz w:val="18"/>
                <w:szCs w:val="18"/>
              </w:rPr>
              <w:t>Hydroxytoluene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-37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7.2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2.3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2.77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7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ropanoi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id, 2-oxo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8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00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-Lactic acid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-33-4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.4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8.2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92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4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nzene, 1,4-dichloro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-46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.6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8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6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9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hthalene, 1,6,7-tri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45-38-7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8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6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2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hthalene, 1-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-12-0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93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11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4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hthalene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-20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4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07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.06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49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H-Pyrrole, 1-meth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-54-8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0.11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6.09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9.8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0.10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enzothiazole</w:t>
            </w:r>
            <w:proofErr w:type="spellEnd"/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-16-9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08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52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69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93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uran, 2-pentyl-</w:t>
            </w:r>
          </w:p>
        </w:tc>
        <w:tc>
          <w:tcPr>
            <w:tcW w:w="770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77-69-3</w:t>
            </w:r>
          </w:p>
        </w:tc>
        <w:tc>
          <w:tcPr>
            <w:tcW w:w="683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8.55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2.70 </w:t>
            </w:r>
          </w:p>
        </w:tc>
        <w:tc>
          <w:tcPr>
            <w:tcW w:w="598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9.33 </w:t>
            </w:r>
          </w:p>
        </w:tc>
        <w:tc>
          <w:tcPr>
            <w:tcW w:w="645" w:type="pct"/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2.72 </w:t>
            </w:r>
          </w:p>
        </w:tc>
      </w:tr>
      <w:tr w:rsidR="00FC34D2" w:rsidTr="00661B7C">
        <w:trPr>
          <w:trHeight w:val="280"/>
          <w:jc w:val="center"/>
        </w:trPr>
        <w:tc>
          <w:tcPr>
            <w:tcW w:w="1706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monene</w:t>
            </w:r>
          </w:p>
        </w:tc>
        <w:tc>
          <w:tcPr>
            <w:tcW w:w="770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-86-3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08 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.49 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.05 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FC34D2" w:rsidRDefault="00FC34D2" w:rsidP="00661B7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11 </w:t>
            </w:r>
          </w:p>
        </w:tc>
      </w:tr>
    </w:tbl>
    <w:p w:rsidR="00FC34D2" w:rsidRDefault="00FC34D2" w:rsidP="00FC34D2"/>
    <w:p w:rsidR="00224EDE" w:rsidRDefault="00224EDE"/>
    <w:sectPr w:rsidR="00224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4D2"/>
    <w:rsid w:val="00035F2D"/>
    <w:rsid w:val="00224EDE"/>
    <w:rsid w:val="009658FA"/>
    <w:rsid w:val="00966494"/>
    <w:rsid w:val="00FC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72087A-3F27-40AE-B5CC-6AEF7DD5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5696</Characters>
  <Application>Microsoft Office Word</Application>
  <DocSecurity>0</DocSecurity>
  <Lines>153</Lines>
  <Paragraphs>47</Paragraphs>
  <ScaleCrop>false</ScaleCrop>
  <Company>HP Inc.</Company>
  <LinksUpToDate>false</LinksUpToDate>
  <CharactersWithSpaces>6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amydoss</dc:creator>
  <cp:keywords/>
  <dc:description/>
  <cp:lastModifiedBy>Sebastin Arockiaraj Samydoss</cp:lastModifiedBy>
  <cp:revision>1</cp:revision>
  <dcterms:created xsi:type="dcterms:W3CDTF">2026-02-03T18:02:00Z</dcterms:created>
  <dcterms:modified xsi:type="dcterms:W3CDTF">2026-02-03T18:03:00Z</dcterms:modified>
</cp:coreProperties>
</file>